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784" w:rsidRPr="00957784" w:rsidRDefault="009203B9" w:rsidP="00957784">
      <w:pPr>
        <w:spacing w:after="120" w:line="360" w:lineRule="auto"/>
        <w:jc w:val="both"/>
        <w:rPr>
          <w:b/>
          <w:bCs/>
          <w:lang w:val="en-CA"/>
        </w:rPr>
      </w:pPr>
      <w:r>
        <w:rPr>
          <w:b/>
          <w:lang w:val="en-CA"/>
        </w:rPr>
        <w:t>S6</w:t>
      </w:r>
      <w:bookmarkStart w:id="0" w:name="_GoBack"/>
      <w:bookmarkEnd w:id="0"/>
      <w:r w:rsidR="000623B5" w:rsidRPr="000623B5">
        <w:rPr>
          <w:b/>
          <w:lang w:val="en-CA"/>
        </w:rPr>
        <w:t xml:space="preserve"> Table </w:t>
      </w:r>
      <w:r w:rsidR="000623B5" w:rsidRPr="000623B5">
        <w:rPr>
          <w:b/>
          <w:bCs/>
          <w:lang w:val="en-CA"/>
        </w:rPr>
        <w:t>Primers</w:t>
      </w:r>
      <w:r w:rsidR="00957784" w:rsidRPr="00957784">
        <w:rPr>
          <w:b/>
          <w:bCs/>
          <w:lang w:val="en-CA"/>
        </w:rPr>
        <w:t xml:space="preserve"> and TaqMan probes of the novel multiplex RT-qPCR assays for gene expression analysis</w:t>
      </w:r>
    </w:p>
    <w:tbl>
      <w:tblPr>
        <w:tblStyle w:val="Grilledutableau"/>
        <w:tblW w:w="11842" w:type="dxa"/>
        <w:tblInd w:w="-1423" w:type="dxa"/>
        <w:tblLook w:val="04A0" w:firstRow="1" w:lastRow="0" w:firstColumn="1" w:lastColumn="0" w:noHBand="0" w:noVBand="1"/>
      </w:tblPr>
      <w:tblGrid>
        <w:gridCol w:w="1416"/>
        <w:gridCol w:w="1524"/>
        <w:gridCol w:w="5140"/>
        <w:gridCol w:w="1439"/>
        <w:gridCol w:w="2323"/>
      </w:tblGrid>
      <w:tr w:rsidR="00957784" w:rsidRPr="00957784" w:rsidTr="00957784">
        <w:trPr>
          <w:trHeight w:val="883"/>
        </w:trPr>
        <w:tc>
          <w:tcPr>
            <w:tcW w:w="1416" w:type="dxa"/>
          </w:tcPr>
          <w:p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Assay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Name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Sequence5’-3’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Dyes 5’-3’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 w:line="360" w:lineRule="auto"/>
              <w:jc w:val="both"/>
              <w:rPr>
                <w:rFonts w:eastAsia="Times New Roman"/>
                <w:b/>
                <w:bCs/>
                <w:lang w:val="en-US" w:eastAsia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Optimized Reaction concentration (nM)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A)-(D) [normalizer]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RPL8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RPL8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RPL8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AAGGGAACCGTCAAGCAAATC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CACGGAAGTGGACAACCG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GATCCAGGTCGTGGTGCCCCG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A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GCGAGGGAATCACGATGAA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TACTTCCGTAGGGTTTCACTGAC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GTGAAGAAAATGAAACACTGCGCG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A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6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CAACAAATATCCTGGAGTGAAAGT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GAGAACAGCGTCTTGCGAA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GCGATCCGGAGTTGATCAAGC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TO647N-BHQ2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3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B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STD4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STD4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STD4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GCCGGAATTTTTGAAGATCA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GATGGCACGCGATTCG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CGGTTCCCACACTGGCAGTAGGC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B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Eae3a 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Eae3a 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Eae3a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GGATGCAGTTTCCAAAACAC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TGCACTCATGAGGGTTTCGTA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AGGCTGTGTAGCAGAGAGCGATGATGAAA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TO647N-BHQ2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C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8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8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8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ACAAGTACCGAGGAGTCAAAGTTT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TAACGGCCACCTGCTTGAT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CGTACGTCATTCGCGATCCGGA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C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M6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M6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M6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GTGATCTGTTTCAAAAGCTTGG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AACTGCTTTCCCCTTTTG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CGGTGCACAATCCAAACAACGAGTT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TO647N-BHQ2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  <w:tr w:rsidR="00957784" w:rsidRPr="00957784" w:rsidTr="00957784">
        <w:tc>
          <w:tcPr>
            <w:tcW w:w="1416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D)</w:t>
            </w:r>
          </w:p>
        </w:tc>
        <w:tc>
          <w:tcPr>
            <w:tcW w:w="152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32_F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32_R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32_P</w:t>
            </w:r>
          </w:p>
        </w:tc>
        <w:tc>
          <w:tcPr>
            <w:tcW w:w="5141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TACTTCCACGACAAGCCGATAC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TCATATCAAACAGTCCAAAAATCTTAGC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TCCGCTCTTGGGCAGTACCGGTC</w:t>
            </w:r>
          </w:p>
        </w:tc>
        <w:tc>
          <w:tcPr>
            <w:tcW w:w="1417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</w:tbl>
    <w:p w:rsidR="00957784" w:rsidRPr="00957784" w:rsidRDefault="00957784" w:rsidP="00957784">
      <w:pPr>
        <w:spacing w:line="360" w:lineRule="auto"/>
        <w:jc w:val="both"/>
        <w:outlineLvl w:val="0"/>
        <w:rPr>
          <w:rFonts w:eastAsia="Times New Roman"/>
          <w:lang w:val="en-US" w:eastAsia="en-US"/>
        </w:rPr>
      </w:pPr>
      <w:r w:rsidRPr="00957784">
        <w:rPr>
          <w:rFonts w:eastAsia="Times New Roman"/>
          <w:lang w:val="en-US" w:eastAsia="en-US"/>
        </w:rPr>
        <w:t>F: Foword, R</w:t>
      </w:r>
      <w:r w:rsidR="00422351" w:rsidRPr="00957784">
        <w:rPr>
          <w:rFonts w:eastAsia="Times New Roman"/>
          <w:lang w:val="en-US" w:eastAsia="en-US"/>
        </w:rPr>
        <w:t>: Revers</w:t>
      </w:r>
      <w:r w:rsidRPr="00957784">
        <w:rPr>
          <w:rFonts w:eastAsia="Times New Roman"/>
          <w:lang w:val="en-US" w:eastAsia="en-US"/>
        </w:rPr>
        <w:t>, P: Pro</w:t>
      </w:r>
    </w:p>
    <w:p w:rsidR="00F051A5" w:rsidRPr="00957784" w:rsidRDefault="00BC0BD4">
      <w:pPr>
        <w:rPr>
          <w:lang w:val="en-US"/>
        </w:rPr>
      </w:pPr>
    </w:p>
    <w:sectPr w:rsidR="00F051A5" w:rsidRPr="0095778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0BD4" w:rsidRDefault="00BC0BD4" w:rsidP="00957784">
      <w:r>
        <w:separator/>
      </w:r>
    </w:p>
  </w:endnote>
  <w:endnote w:type="continuationSeparator" w:id="0">
    <w:p w:rsidR="00BC0BD4" w:rsidRDefault="00BC0BD4" w:rsidP="00957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0BD4" w:rsidRDefault="00BC0BD4" w:rsidP="00957784">
      <w:r>
        <w:separator/>
      </w:r>
    </w:p>
  </w:footnote>
  <w:footnote w:type="continuationSeparator" w:id="0">
    <w:p w:rsidR="00BC0BD4" w:rsidRDefault="00BC0BD4" w:rsidP="00957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784"/>
    <w:rsid w:val="000623B5"/>
    <w:rsid w:val="001A78D3"/>
    <w:rsid w:val="001B55CC"/>
    <w:rsid w:val="00264445"/>
    <w:rsid w:val="00414EF4"/>
    <w:rsid w:val="00422351"/>
    <w:rsid w:val="00497EC2"/>
    <w:rsid w:val="00583BCA"/>
    <w:rsid w:val="006C7766"/>
    <w:rsid w:val="007A55E6"/>
    <w:rsid w:val="009203B9"/>
    <w:rsid w:val="00957784"/>
    <w:rsid w:val="00BC0BD4"/>
    <w:rsid w:val="00D87920"/>
    <w:rsid w:val="00E7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45214"/>
  <w15:chartTrackingRefBased/>
  <w15:docId w15:val="{6FD481B6-9856-4E07-8BF2-ED200DA2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78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7784"/>
    <w:pPr>
      <w:spacing w:after="0" w:line="240" w:lineRule="auto"/>
    </w:pPr>
    <w:rPr>
      <w:rFonts w:ascii="Times New Roman" w:eastAsiaTheme="minorEastAsia" w:hAnsi="Times New Roman" w:cs="Times New Roman"/>
      <w:kern w:val="24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57784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957784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957784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57784"/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1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</dc:creator>
  <cp:keywords/>
  <dc:description/>
  <cp:lastModifiedBy>Ndeye Marie SENE</cp:lastModifiedBy>
  <cp:revision>6</cp:revision>
  <dcterms:created xsi:type="dcterms:W3CDTF">2020-08-17T21:06:00Z</dcterms:created>
  <dcterms:modified xsi:type="dcterms:W3CDTF">2020-12-29T19:08:00Z</dcterms:modified>
</cp:coreProperties>
</file>